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upplementary Table 3: Immunohistochemistry</w:t>
      </w:r>
      <w:r>
        <w:rPr>
          <w:rFonts w:cs="Times New Roman" w:ascii="Times New Roman" w:hAnsi="Times New Roman"/>
          <w:b/>
        </w:rPr>
        <w:t xml:space="preserve"> retrieval buffers and antibody dilutions.</w:t>
      </w:r>
    </w:p>
    <w:tbl>
      <w:tblPr>
        <w:tblW w:w="123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843"/>
        <w:gridCol w:w="1418"/>
        <w:gridCol w:w="1984"/>
        <w:gridCol w:w="1820"/>
        <w:gridCol w:w="181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ary antibod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 (product cod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ock concent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ilut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nal concentrati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trieval buffer use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econdary antibody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 (Cat No: 91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ug/m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5ng/ml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odium citrate pH6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 (Cat No: 914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.5ug/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8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ng/m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-EDTA pH9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Signalling (Cat No: 9359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ug/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ng/m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-EDTA pH9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 (Cat No: ab288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g/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ug/m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-EDTA pH9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3kδ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</w:rPr>
              <w:t>Abcam ( Cat No:Ab16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g/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6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ug/m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odium citrate pH6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3kγ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 (Cat No: 42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ug/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ng/m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-EDTA pH9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 (Cat no: 92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ug/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ng/m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-EDTA pH9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v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2:27:00Z</dcterms:created>
  <dc:creator>YGUEVARRA</dc:creator>
  <dc:description/>
  <cp:keywords/>
  <dc:language>en-US</dc:language>
  <cp:lastModifiedBy>Agir, Junalie</cp:lastModifiedBy>
  <dcterms:modified xsi:type="dcterms:W3CDTF">2016-09-29T13:28:00Z</dcterms:modified>
  <cp:revision>2</cp:revision>
  <dc:subject/>
  <dc:title/>
</cp:coreProperties>
</file>